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BFBD5" w14:textId="16766B55" w:rsidR="002947FF" w:rsidRPr="00A32555" w:rsidRDefault="000313DD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73904158"/>
      <w:bookmarkStart w:id="1" w:name="_GoBack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2 </w:t>
      </w:r>
      <w:r w:rsidR="00C01806" w:rsidRPr="00A32555">
        <w:rPr>
          <w:rFonts w:ascii="Times New Roman" w:hAnsi="Times New Roman" w:cs="Times New Roman"/>
          <w:b/>
          <w:kern w:val="0"/>
          <w:sz w:val="24"/>
          <w:szCs w:val="24"/>
        </w:rPr>
        <w:t>Appendix</w:t>
      </w:r>
      <w:r w:rsidR="002947FF" w:rsidRPr="00A32555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2947FF" w:rsidRPr="00A32555">
        <w:rPr>
          <w:rFonts w:ascii="Times New Roman" w:hAnsi="Times New Roman" w:cs="Times New Roman"/>
          <w:b/>
          <w:kern w:val="0"/>
          <w:sz w:val="24"/>
          <w:szCs w:val="24"/>
        </w:rPr>
        <w:t xml:space="preserve">　</w:t>
      </w:r>
      <w:r w:rsidR="00C01806" w:rsidRPr="00A32555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C01806" w:rsidRPr="00A32555">
        <w:rPr>
          <w:rFonts w:ascii="Times New Roman" w:hAnsi="Times New Roman" w:cs="Times New Roman"/>
          <w:b/>
          <w:kern w:val="0"/>
          <w:sz w:val="24"/>
          <w:szCs w:val="24"/>
        </w:rPr>
        <w:t xml:space="preserve">he questionnaire of HADS (Hospital Anxiety and Depression Scale) </w:t>
      </w:r>
    </w:p>
    <w:bookmarkEnd w:id="1"/>
    <w:p w14:paraId="77C240AB" w14:textId="2C404DB5" w:rsidR="00C01806" w:rsidRPr="002267E2" w:rsidRDefault="00C01806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2F9125" w14:textId="0C988AC9" w:rsidR="00E54CE2" w:rsidRDefault="00E54CE2" w:rsidP="002947F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2"/>
          <w:szCs w:val="24"/>
        </w:rPr>
      </w:pPr>
      <w:r w:rsidRPr="00E54CE2">
        <w:rPr>
          <w:rFonts w:ascii="Arial" w:hAnsi="Arial" w:cs="Arial"/>
          <w:b/>
          <w:kern w:val="0"/>
          <w:sz w:val="22"/>
          <w:szCs w:val="24"/>
        </w:rPr>
        <w:t>Read each item and tick only one box which comes closest to how you have been feeling in the past week.</w:t>
      </w:r>
    </w:p>
    <w:p w14:paraId="5310FD56" w14:textId="77777777" w:rsidR="00E54CE2" w:rsidRPr="00E54CE2" w:rsidRDefault="00E54CE2" w:rsidP="002947F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2"/>
          <w:szCs w:val="24"/>
        </w:rPr>
      </w:pPr>
    </w:p>
    <w:tbl>
      <w:tblPr>
        <w:tblW w:w="9803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827"/>
        <w:gridCol w:w="204"/>
        <w:gridCol w:w="204"/>
        <w:gridCol w:w="948"/>
        <w:gridCol w:w="128"/>
        <w:gridCol w:w="1376"/>
        <w:gridCol w:w="1656"/>
        <w:gridCol w:w="1256"/>
      </w:tblGrid>
      <w:tr w:rsidR="00C01806" w:rsidRPr="00C01806" w14:paraId="3C4AFE15" w14:textId="77777777" w:rsidTr="00E54CE2">
        <w:trPr>
          <w:trHeight w:val="360"/>
        </w:trPr>
        <w:tc>
          <w:tcPr>
            <w:tcW w:w="44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D77C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feel tense or 'wound up':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92E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8B9E" w14:textId="23AF55A1" w:rsidR="00C01806" w:rsidRPr="00C01806" w:rsidRDefault="00E54CE2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C01806"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heck box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0A2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9D1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nxiety</w:t>
            </w:r>
          </w:p>
        </w:tc>
      </w:tr>
      <w:tr w:rsidR="00C01806" w:rsidRPr="00C01806" w14:paraId="3EFDD52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D5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B0B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st of the ti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E9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C3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36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646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12F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74FCAEF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F5A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E3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 lot of the ti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2B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E00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848C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DD7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6A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3717BF35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B3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D6B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rom time to time, occasionally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20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37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8A6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AAE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55BC431B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2D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F7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58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84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DF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F47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05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D5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5ED5C564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95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C7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55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88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28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BD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F9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169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21A0FEAF" w14:textId="77777777" w:rsidTr="00E54CE2">
        <w:trPr>
          <w:trHeight w:val="360"/>
        </w:trPr>
        <w:tc>
          <w:tcPr>
            <w:tcW w:w="5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6BD0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still enjoy the things I used to enjoy: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E64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F1D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440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50D2ABA9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00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C0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finitely as muc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27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25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066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12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B8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5A7F291A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1E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261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quite so muc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3E6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236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15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084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6B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50BA53E9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C1B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35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nly a litt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FE3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8D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D0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29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007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4B6E323F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AB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B7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ardly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50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E2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AEA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4A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09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24CBD6AF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D9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18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94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0FF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47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91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FB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AF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4DE21B6F" w14:textId="77777777" w:rsidTr="00E54CE2">
        <w:trPr>
          <w:trHeight w:val="360"/>
        </w:trPr>
        <w:tc>
          <w:tcPr>
            <w:tcW w:w="980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C234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get a sort of frightened feeling as if something awful is about to happen:</w:t>
            </w:r>
          </w:p>
        </w:tc>
      </w:tr>
      <w:tr w:rsidR="00C01806" w:rsidRPr="00C01806" w14:paraId="7567867F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34B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98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definitely and quite badly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46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E0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62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41E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43068A7B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3D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93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, but not too badly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73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6137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0A8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988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602479B3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73B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87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 little, but it doesn't worry m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EB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6908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46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0C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50EFD0D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3D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744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01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C55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34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17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AB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9F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77919B66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3A0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5F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78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C1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68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AA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C8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01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6B6D5C51" w14:textId="77777777" w:rsidTr="00E54CE2">
        <w:trPr>
          <w:trHeight w:val="360"/>
        </w:trPr>
        <w:tc>
          <w:tcPr>
            <w:tcW w:w="68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835B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can laugh and see the funny side of things: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F1B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6B3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0BDD6333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72A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73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 much as I always could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B9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9347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458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0444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79EFB2E6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6E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91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quite so much now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07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0A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908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17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750DB525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BE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6F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finitely not so much now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01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2F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E94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43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7F8DCAB7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63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AE4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E1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63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B91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0B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262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9E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42308C77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C70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AE8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66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21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760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86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E4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DE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01876F25" w14:textId="77777777" w:rsidTr="00E54CE2">
        <w:trPr>
          <w:trHeight w:val="360"/>
        </w:trPr>
        <w:tc>
          <w:tcPr>
            <w:tcW w:w="5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7EA1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Worrying thoughts go through my mind: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D8A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5E2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014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73F59FB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8A3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35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 great deal of the tim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E1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48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9ED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A338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38E2693A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145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39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 lot of the ti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A7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76C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FF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BD8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AA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0B43FFE3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56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25E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rom time to time, but not too ofte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1D6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1F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4D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5A0DDF18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14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1E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nly occasionall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853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E02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DD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B2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5D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6E22E400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21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B0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0E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14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01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3E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CC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51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58C8197A" w14:textId="77777777" w:rsidTr="00E54CE2">
        <w:trPr>
          <w:trHeight w:val="360"/>
        </w:trPr>
        <w:tc>
          <w:tcPr>
            <w:tcW w:w="4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B5A2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feel cheerful: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D56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AA2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97C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8AE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AE8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6F1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05FA47F7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3FC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2B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27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EB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59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303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D0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8E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60578BB3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65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15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EC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AE9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02A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0D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704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7CE7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3F297801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2D7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29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3E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B3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BB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69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42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0089C298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4C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561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st of the ti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00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01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989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C6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D5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372D55F4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F7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6F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30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5E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60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E0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D2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A1D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5655381E" w14:textId="77777777" w:rsidTr="00E54CE2">
        <w:trPr>
          <w:trHeight w:val="360"/>
        </w:trPr>
        <w:tc>
          <w:tcPr>
            <w:tcW w:w="44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5418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can sit at ease and feel relaxed: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107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30E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D45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2A8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3FD073E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90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1A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finitel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3F8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28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CB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86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B3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B9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564B1BA7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FC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5C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suall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D7B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36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DD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5AD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AC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74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07ADD2AE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A3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D6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A4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062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39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482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1C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CD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56AFBF87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DE0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AD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3D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2B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F5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77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49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E50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1EC23F1C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E4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41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4A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FA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78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E4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B8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8F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6E10AF4E" w14:textId="77777777" w:rsidTr="00E54CE2">
        <w:trPr>
          <w:trHeight w:val="360"/>
        </w:trPr>
        <w:tc>
          <w:tcPr>
            <w:tcW w:w="44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E02D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feel as if I am slowed down: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F15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86E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368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121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777C88F3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0F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6F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arly all the ti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13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14E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50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A5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DD5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0F215F5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D4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EF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F7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67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69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E8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8E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89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6605EF80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DE2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05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F4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AF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39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DB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07F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729A900E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9C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5C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EC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EA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18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49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27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35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02953D43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F2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F0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02B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EA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74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E2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1B9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5D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33EB5E38" w14:textId="77777777" w:rsidTr="00E54CE2">
        <w:trPr>
          <w:trHeight w:val="360"/>
        </w:trPr>
        <w:tc>
          <w:tcPr>
            <w:tcW w:w="854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D9A1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get a sort of frightened feeling like 'butterflies' in the stomach: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C85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2298C47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A4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C1D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F3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DC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55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B8D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C9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C2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5AD54B8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95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8E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ccasionall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CF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64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62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6A3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01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511C5669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EC5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0E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uite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C03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21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A8B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65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1C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2954C0B9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6C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BC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C4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26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D0C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ED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2B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5639C017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EE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C2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DD5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FFA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A3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74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BE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A9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510FB0E5" w14:textId="77777777" w:rsidTr="00E54CE2">
        <w:trPr>
          <w:trHeight w:val="360"/>
        </w:trPr>
        <w:tc>
          <w:tcPr>
            <w:tcW w:w="5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1364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have lost interest in my appearance: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9F6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BFA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A7A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75103461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B5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76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finitel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A5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4EF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FEAC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50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CDB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E4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6E449161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73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47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 don't take as much care as I shou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2AC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5F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B5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76AB5D04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B7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63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 may not take quite as much ca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F03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655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5D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1306DDC7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599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88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 take just as much care as ever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DC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5421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69C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B997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1728A659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1F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C2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3A8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615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EF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56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12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9A9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2BCC543B" w14:textId="77777777" w:rsidTr="00E54CE2">
        <w:trPr>
          <w:trHeight w:val="360"/>
        </w:trPr>
        <w:tc>
          <w:tcPr>
            <w:tcW w:w="5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5CFB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feel restless as I have to be on the move: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C8F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DBD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48A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369160CF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2C0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000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much inde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E48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D0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C8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93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2F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387BF6B0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3B0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C4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uite a lo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2F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A5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D0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9E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81F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4879C1B9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739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B8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very muc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94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DA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5C9E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9EA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88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47820E02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F56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3A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3F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C3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41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D77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72D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64F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472C9D6F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33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2CD6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7F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4A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7A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9B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08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13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62330D61" w14:textId="77777777" w:rsidTr="00E54CE2">
        <w:trPr>
          <w:trHeight w:val="360"/>
        </w:trPr>
        <w:tc>
          <w:tcPr>
            <w:tcW w:w="5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961A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look forward with enjoyment to things: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10B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982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733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500BDA1F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25B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C4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 much as I ever did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87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22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CDA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5A7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16A12760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A20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18E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ther less than I used to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3C5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4D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82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CD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35FCB685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6E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61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finitely less than I used to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F0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CC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2972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261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681A94F6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9A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3CE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ardly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B68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88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EBC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9A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0A7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55DA31CF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997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91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D57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29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ED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F1B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3E1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51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6CFACBFF" w14:textId="77777777" w:rsidTr="00E54CE2">
        <w:trPr>
          <w:trHeight w:val="360"/>
        </w:trPr>
        <w:tc>
          <w:tcPr>
            <w:tcW w:w="44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BABA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get sudden feelings of panic: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33F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154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CF8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AD2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071C29C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35D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F3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often inde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671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DC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B5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014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253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01806" w:rsidRPr="00C01806" w14:paraId="7E78DE55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34F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237C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uite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A92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37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0CED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8F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3D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C01806" w:rsidRPr="00C01806" w14:paraId="64B0FACF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60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C4E0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very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056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99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D99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333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4F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01806" w:rsidRPr="00C01806" w14:paraId="3018AB8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5A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649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4F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D5D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6B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776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BCC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175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01806" w:rsidRPr="00C01806" w14:paraId="0566F471" w14:textId="77777777" w:rsidTr="00E54CE2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86A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C5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9D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973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3A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5E1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06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469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1806" w:rsidRPr="00C01806" w14:paraId="2D493D83" w14:textId="77777777" w:rsidTr="00E54CE2">
        <w:trPr>
          <w:trHeight w:val="360"/>
        </w:trPr>
        <w:tc>
          <w:tcPr>
            <w:tcW w:w="68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3837" w14:textId="77777777" w:rsidR="00C01806" w:rsidRPr="00C01806" w:rsidRDefault="00C01806" w:rsidP="00C01806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 can enjoy a good book or radio or TV program: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736B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96C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1806" w:rsidRPr="00C01806" w14:paraId="70F77215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46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8DA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E01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B0A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DD5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DFF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C68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12B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09854272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8C62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613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50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35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0BD2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ADE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DFED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1A115748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D7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FC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t oft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DC4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B88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424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AB5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597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B05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C01806" w:rsidRPr="00C01806" w14:paraId="5B8938AD" w14:textId="77777777" w:rsidTr="00E54CE2">
        <w:trPr>
          <w:trHeight w:val="38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BEF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1D7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y seldo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298F" w14:textId="77777777" w:rsidR="00C01806" w:rsidRPr="00C01806" w:rsidRDefault="00C01806" w:rsidP="00C01806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C1E" w14:textId="77777777" w:rsidR="00C01806" w:rsidRPr="00C01806" w:rsidRDefault="00C01806" w:rsidP="00C018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CB70" w14:textId="77777777" w:rsidR="00C01806" w:rsidRPr="00C01806" w:rsidRDefault="00C01806" w:rsidP="00C01806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C01806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125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01806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337" w14:textId="77777777" w:rsidR="00C01806" w:rsidRPr="00C01806" w:rsidRDefault="00C01806" w:rsidP="00C01806">
            <w:pPr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</w:tbl>
    <w:p w14:paraId="1C0A2F36" w14:textId="4F78F9FC" w:rsidR="002947FF" w:rsidRPr="00682779" w:rsidRDefault="002947FF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2"/>
          <w:szCs w:val="24"/>
        </w:rPr>
        <w:sectPr w:rsidR="002947FF" w:rsidRPr="00682779" w:rsidSect="00682779">
          <w:headerReference w:type="default" r:id="rId7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3167DAB" w14:textId="77777777" w:rsidR="00FE7034" w:rsidRPr="00FE7034" w:rsidRDefault="00FE7034" w:rsidP="00FE703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FE7034">
        <w:rPr>
          <w:rFonts w:ascii="Arial" w:hAnsi="Arial" w:cs="Arial"/>
          <w:b/>
          <w:sz w:val="24"/>
          <w:szCs w:val="24"/>
          <w:u w:val="single"/>
        </w:rPr>
        <w:lastRenderedPageBreak/>
        <w:t>Scoring</w:t>
      </w:r>
      <w:r w:rsidRPr="00FE7034">
        <w:rPr>
          <w:rFonts w:ascii="Arial" w:hAnsi="Arial" w:cs="Arial"/>
          <w:b/>
          <w:sz w:val="24"/>
          <w:szCs w:val="24"/>
        </w:rPr>
        <w:t xml:space="preserve">: </w:t>
      </w:r>
    </w:p>
    <w:p w14:paraId="00DFD1CE" w14:textId="4DEE3B35" w:rsidR="00FE7034" w:rsidRPr="00FE7034" w:rsidRDefault="00FE7034" w:rsidP="00FE703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E7034">
        <w:rPr>
          <w:rFonts w:ascii="Arial" w:hAnsi="Arial" w:cs="Arial"/>
          <w:sz w:val="24"/>
          <w:szCs w:val="24"/>
        </w:rPr>
        <w:t xml:space="preserve">　</w:t>
      </w:r>
      <w:r w:rsidRPr="00FE7034">
        <w:rPr>
          <w:rFonts w:ascii="Arial" w:hAnsi="Arial" w:cs="Arial"/>
          <w:sz w:val="24"/>
          <w:szCs w:val="24"/>
        </w:rPr>
        <w:t>Depression ____ /Anxiety____ (Total score</w:t>
      </w:r>
      <w:r>
        <w:rPr>
          <w:rFonts w:ascii="Arial" w:hAnsi="Arial" w:cs="Arial"/>
          <w:sz w:val="24"/>
          <w:szCs w:val="24"/>
        </w:rPr>
        <w:t xml:space="preserve"> of each item</w:t>
      </w:r>
      <w:r w:rsidRPr="00FE7034">
        <w:rPr>
          <w:rFonts w:ascii="Arial" w:hAnsi="Arial" w:cs="Arial"/>
          <w:sz w:val="24"/>
          <w:szCs w:val="24"/>
        </w:rPr>
        <w:t>)</w:t>
      </w:r>
    </w:p>
    <w:p w14:paraId="258086A8" w14:textId="77777777" w:rsidR="00FE7034" w:rsidRPr="00FE7034" w:rsidRDefault="00FE7034" w:rsidP="00FE703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FE7034">
        <w:rPr>
          <w:rFonts w:ascii="Arial" w:hAnsi="Arial" w:cs="Arial"/>
          <w:kern w:val="0"/>
          <w:sz w:val="24"/>
          <w:szCs w:val="24"/>
        </w:rPr>
        <w:t xml:space="preserve">　</w:t>
      </w:r>
      <w:r w:rsidRPr="00FE7034">
        <w:rPr>
          <w:rFonts w:ascii="Arial" w:hAnsi="Arial" w:cs="Arial"/>
          <w:kern w:val="0"/>
          <w:sz w:val="24"/>
          <w:szCs w:val="24"/>
        </w:rPr>
        <w:t>0-7 … No</w:t>
      </w:r>
    </w:p>
    <w:p w14:paraId="4EBAA510" w14:textId="77777777" w:rsidR="00FE7034" w:rsidRPr="00FE7034" w:rsidRDefault="00FE7034" w:rsidP="00FE703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FE7034">
        <w:rPr>
          <w:rFonts w:ascii="Arial" w:hAnsi="Arial" w:cs="Arial"/>
          <w:kern w:val="0"/>
          <w:sz w:val="24"/>
          <w:szCs w:val="24"/>
        </w:rPr>
        <w:t xml:space="preserve">　</w:t>
      </w:r>
      <w:r w:rsidRPr="00FE7034">
        <w:rPr>
          <w:rFonts w:ascii="Arial" w:hAnsi="Arial" w:cs="Arial"/>
          <w:kern w:val="0"/>
          <w:sz w:val="24"/>
          <w:szCs w:val="24"/>
        </w:rPr>
        <w:t>8-10… Possible</w:t>
      </w:r>
    </w:p>
    <w:p w14:paraId="7E31E033" w14:textId="6E052256" w:rsidR="00E54CE2" w:rsidRPr="00FE7034" w:rsidRDefault="00FE7034" w:rsidP="00E54CE2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FE7034">
        <w:rPr>
          <w:rFonts w:ascii="Arial" w:hAnsi="Arial" w:cs="Arial"/>
          <w:kern w:val="0"/>
          <w:sz w:val="24"/>
          <w:szCs w:val="24"/>
        </w:rPr>
        <w:t xml:space="preserve">　</w:t>
      </w:r>
      <w:r w:rsidRPr="00FE7034">
        <w:rPr>
          <w:rFonts w:ascii="Arial" w:hAnsi="Arial" w:cs="Arial"/>
          <w:kern w:val="0"/>
          <w:sz w:val="24"/>
          <w:szCs w:val="24"/>
        </w:rPr>
        <w:t>11-21… Probable</w:t>
      </w:r>
      <w:bookmarkEnd w:id="0"/>
    </w:p>
    <w:sectPr w:rsidR="00E54CE2" w:rsidRPr="00FE7034" w:rsidSect="002947F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CAD9D" w14:textId="77777777" w:rsidR="001B5BDB" w:rsidRDefault="001B5BDB">
      <w:r>
        <w:separator/>
      </w:r>
    </w:p>
  </w:endnote>
  <w:endnote w:type="continuationSeparator" w:id="0">
    <w:p w14:paraId="40163724" w14:textId="77777777" w:rsidR="001B5BDB" w:rsidRDefault="001B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1733C" w14:textId="77777777" w:rsidR="001B5BDB" w:rsidRDefault="001B5BDB">
      <w:r>
        <w:separator/>
      </w:r>
    </w:p>
  </w:footnote>
  <w:footnote w:type="continuationSeparator" w:id="0">
    <w:p w14:paraId="4A973A27" w14:textId="77777777" w:rsidR="001B5BDB" w:rsidRDefault="001B5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4C6AF428" w:rsidR="002F6724" w:rsidRDefault="002F672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8F5" w:rsidRPr="002A08F5">
          <w:rPr>
            <w:noProof/>
            <w:lang w:val="ja-JP"/>
          </w:rPr>
          <w:t>2</w:t>
        </w:r>
        <w:r>
          <w:fldChar w:fldCharType="end"/>
        </w:r>
      </w:p>
    </w:sdtContent>
  </w:sdt>
  <w:p w14:paraId="570230E3" w14:textId="77777777" w:rsidR="002F6724" w:rsidRDefault="002F672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1212D"/>
    <w:rsid w:val="00015ADD"/>
    <w:rsid w:val="0002523E"/>
    <w:rsid w:val="00025C75"/>
    <w:rsid w:val="000279AC"/>
    <w:rsid w:val="000313DD"/>
    <w:rsid w:val="00033F4E"/>
    <w:rsid w:val="00044738"/>
    <w:rsid w:val="00053456"/>
    <w:rsid w:val="00060C14"/>
    <w:rsid w:val="00064D84"/>
    <w:rsid w:val="00070527"/>
    <w:rsid w:val="00070A67"/>
    <w:rsid w:val="00084F6F"/>
    <w:rsid w:val="00092AC0"/>
    <w:rsid w:val="00095194"/>
    <w:rsid w:val="000962DA"/>
    <w:rsid w:val="000A47FF"/>
    <w:rsid w:val="000A4E4C"/>
    <w:rsid w:val="000A6BE0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E5CB8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2DE3"/>
    <w:rsid w:val="001448C7"/>
    <w:rsid w:val="00146AB6"/>
    <w:rsid w:val="00151DE2"/>
    <w:rsid w:val="00161DC7"/>
    <w:rsid w:val="00166FE9"/>
    <w:rsid w:val="0017277F"/>
    <w:rsid w:val="00174E04"/>
    <w:rsid w:val="0017761C"/>
    <w:rsid w:val="00177B9A"/>
    <w:rsid w:val="00190C49"/>
    <w:rsid w:val="0019312D"/>
    <w:rsid w:val="00193211"/>
    <w:rsid w:val="001A59C6"/>
    <w:rsid w:val="001A6F5D"/>
    <w:rsid w:val="001B5655"/>
    <w:rsid w:val="001B5BDB"/>
    <w:rsid w:val="001C4814"/>
    <w:rsid w:val="001C4861"/>
    <w:rsid w:val="001C60C7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6E64"/>
    <w:rsid w:val="00223393"/>
    <w:rsid w:val="00224375"/>
    <w:rsid w:val="002267E2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47996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7FF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BFD"/>
    <w:rsid w:val="002F3207"/>
    <w:rsid w:val="002F4538"/>
    <w:rsid w:val="002F6724"/>
    <w:rsid w:val="00301E35"/>
    <w:rsid w:val="00305F2B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8061E"/>
    <w:rsid w:val="00391B45"/>
    <w:rsid w:val="003923E9"/>
    <w:rsid w:val="0039527A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1360"/>
    <w:rsid w:val="00446737"/>
    <w:rsid w:val="00455002"/>
    <w:rsid w:val="0045687B"/>
    <w:rsid w:val="00476774"/>
    <w:rsid w:val="004776E9"/>
    <w:rsid w:val="00481B1D"/>
    <w:rsid w:val="00492EEF"/>
    <w:rsid w:val="00493FA4"/>
    <w:rsid w:val="00494AD2"/>
    <w:rsid w:val="004A3BCE"/>
    <w:rsid w:val="004A6596"/>
    <w:rsid w:val="004B265B"/>
    <w:rsid w:val="004B4DBE"/>
    <w:rsid w:val="004B6853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53C53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720B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66C5"/>
    <w:rsid w:val="00666B74"/>
    <w:rsid w:val="00672E03"/>
    <w:rsid w:val="00682779"/>
    <w:rsid w:val="00685080"/>
    <w:rsid w:val="00695E5B"/>
    <w:rsid w:val="00696D74"/>
    <w:rsid w:val="0069785A"/>
    <w:rsid w:val="006A04BD"/>
    <w:rsid w:val="006A7369"/>
    <w:rsid w:val="006A749C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1E02"/>
    <w:rsid w:val="00720489"/>
    <w:rsid w:val="00734BC5"/>
    <w:rsid w:val="0073748D"/>
    <w:rsid w:val="007400D7"/>
    <w:rsid w:val="007457AD"/>
    <w:rsid w:val="00747678"/>
    <w:rsid w:val="007606C4"/>
    <w:rsid w:val="00762007"/>
    <w:rsid w:val="007647FD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8022C2"/>
    <w:rsid w:val="00806C0C"/>
    <w:rsid w:val="00810335"/>
    <w:rsid w:val="00810911"/>
    <w:rsid w:val="00812BE6"/>
    <w:rsid w:val="008134E9"/>
    <w:rsid w:val="0081710D"/>
    <w:rsid w:val="00823EF7"/>
    <w:rsid w:val="00830E24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801EB"/>
    <w:rsid w:val="00880D44"/>
    <w:rsid w:val="00881511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5315"/>
    <w:rsid w:val="0090438A"/>
    <w:rsid w:val="00904B8F"/>
    <w:rsid w:val="0090519D"/>
    <w:rsid w:val="00910053"/>
    <w:rsid w:val="00910A28"/>
    <w:rsid w:val="009149C5"/>
    <w:rsid w:val="009218F9"/>
    <w:rsid w:val="0092307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2555"/>
    <w:rsid w:val="00A33553"/>
    <w:rsid w:val="00A37E76"/>
    <w:rsid w:val="00A40080"/>
    <w:rsid w:val="00A42DC6"/>
    <w:rsid w:val="00A4329E"/>
    <w:rsid w:val="00A4623A"/>
    <w:rsid w:val="00A51025"/>
    <w:rsid w:val="00A56360"/>
    <w:rsid w:val="00A60F12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5ECE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7D77"/>
    <w:rsid w:val="00B00F34"/>
    <w:rsid w:val="00B02614"/>
    <w:rsid w:val="00B02DED"/>
    <w:rsid w:val="00B03016"/>
    <w:rsid w:val="00B03B19"/>
    <w:rsid w:val="00B168A8"/>
    <w:rsid w:val="00B20B70"/>
    <w:rsid w:val="00B24066"/>
    <w:rsid w:val="00B2411F"/>
    <w:rsid w:val="00B25CD2"/>
    <w:rsid w:val="00B33AED"/>
    <w:rsid w:val="00B3738E"/>
    <w:rsid w:val="00B4204A"/>
    <w:rsid w:val="00B45390"/>
    <w:rsid w:val="00B6303A"/>
    <w:rsid w:val="00B7173F"/>
    <w:rsid w:val="00B73646"/>
    <w:rsid w:val="00B73704"/>
    <w:rsid w:val="00B75C51"/>
    <w:rsid w:val="00B768FB"/>
    <w:rsid w:val="00B7695C"/>
    <w:rsid w:val="00B76F17"/>
    <w:rsid w:val="00B85C11"/>
    <w:rsid w:val="00B87FD5"/>
    <w:rsid w:val="00B95F4E"/>
    <w:rsid w:val="00BA11D1"/>
    <w:rsid w:val="00BA136C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1806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B73AA"/>
    <w:rsid w:val="00CC4D95"/>
    <w:rsid w:val="00CC51AB"/>
    <w:rsid w:val="00CC59E3"/>
    <w:rsid w:val="00CD7921"/>
    <w:rsid w:val="00CE4A80"/>
    <w:rsid w:val="00D00514"/>
    <w:rsid w:val="00D01A5E"/>
    <w:rsid w:val="00D06240"/>
    <w:rsid w:val="00D13206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588E"/>
    <w:rsid w:val="00D55977"/>
    <w:rsid w:val="00D60D78"/>
    <w:rsid w:val="00D635D6"/>
    <w:rsid w:val="00D64D38"/>
    <w:rsid w:val="00D72150"/>
    <w:rsid w:val="00D74B5B"/>
    <w:rsid w:val="00D84DA5"/>
    <w:rsid w:val="00D93B8E"/>
    <w:rsid w:val="00D96F11"/>
    <w:rsid w:val="00DA1AEB"/>
    <w:rsid w:val="00DA4582"/>
    <w:rsid w:val="00DA5983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52571"/>
    <w:rsid w:val="00E533D3"/>
    <w:rsid w:val="00E54CE2"/>
    <w:rsid w:val="00E54E73"/>
    <w:rsid w:val="00E5646D"/>
    <w:rsid w:val="00E569C9"/>
    <w:rsid w:val="00E57CB2"/>
    <w:rsid w:val="00E704E9"/>
    <w:rsid w:val="00E722AB"/>
    <w:rsid w:val="00E80820"/>
    <w:rsid w:val="00E830A5"/>
    <w:rsid w:val="00E836B9"/>
    <w:rsid w:val="00E838AD"/>
    <w:rsid w:val="00E83B4D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ED9"/>
    <w:rsid w:val="00EB57CD"/>
    <w:rsid w:val="00EC10F0"/>
    <w:rsid w:val="00EC4B6E"/>
    <w:rsid w:val="00EC7459"/>
    <w:rsid w:val="00ED0A2B"/>
    <w:rsid w:val="00ED2010"/>
    <w:rsid w:val="00EE5690"/>
    <w:rsid w:val="00EF0F85"/>
    <w:rsid w:val="00EF3574"/>
    <w:rsid w:val="00EF4628"/>
    <w:rsid w:val="00EF5822"/>
    <w:rsid w:val="00F074E3"/>
    <w:rsid w:val="00F15D30"/>
    <w:rsid w:val="00F15EC4"/>
    <w:rsid w:val="00F16468"/>
    <w:rsid w:val="00F240A9"/>
    <w:rsid w:val="00F249B9"/>
    <w:rsid w:val="00F34EB6"/>
    <w:rsid w:val="00F354E5"/>
    <w:rsid w:val="00F564C8"/>
    <w:rsid w:val="00F629AC"/>
    <w:rsid w:val="00F6344E"/>
    <w:rsid w:val="00F6691B"/>
    <w:rsid w:val="00F70603"/>
    <w:rsid w:val="00F709AC"/>
    <w:rsid w:val="00F7116A"/>
    <w:rsid w:val="00F816F2"/>
    <w:rsid w:val="00F81B08"/>
    <w:rsid w:val="00F84F6E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E7034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D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nhideWhenUsed/>
    <w:rsid w:val="008134E9"/>
    <w:rPr>
      <w:u w:val="single"/>
    </w:rPr>
  </w:style>
  <w:style w:type="paragraph" w:styleId="a6">
    <w:name w:val="header"/>
    <w:basedOn w:val="a"/>
    <w:link w:val="a7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a7">
    <w:name w:val="ヘッダー (文字)"/>
    <w:basedOn w:val="a0"/>
    <w:link w:val="a6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a8">
    <w:name w:val="line number"/>
    <w:basedOn w:val="a0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8378A"/>
  </w:style>
  <w:style w:type="paragraph" w:styleId="Web">
    <w:name w:val="Normal (Web)"/>
    <w:basedOn w:val="a"/>
    <w:uiPriority w:val="99"/>
    <w:semiHidden/>
    <w:unhideWhenUsed/>
    <w:rsid w:val="005335D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194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19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4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1944"/>
    <w:rPr>
      <w:rFonts w:ascii="游明朝" w:eastAsia="游明朝" w:hAnsi="游明朝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B03B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3B19"/>
  </w:style>
  <w:style w:type="character" w:customStyle="1" w:styleId="ad">
    <w:name w:val="コメント文字列 (文字)"/>
    <w:basedOn w:val="a0"/>
    <w:link w:val="ac"/>
    <w:uiPriority w:val="99"/>
    <w:semiHidden/>
    <w:rsid w:val="00B03B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9867E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B16F7-7103-4E53-8409-2D9453F50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388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Hiroto Minamino</cp:lastModifiedBy>
  <cp:revision>6</cp:revision>
  <cp:lastPrinted>2020-11-18T00:14:00Z</cp:lastPrinted>
  <dcterms:created xsi:type="dcterms:W3CDTF">2021-06-03T07:57:00Z</dcterms:created>
  <dcterms:modified xsi:type="dcterms:W3CDTF">2021-06-11T08:38:00Z</dcterms:modified>
</cp:coreProperties>
</file>